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63C" w:rsidRDefault="0054463C"/>
    <w:p w:rsidR="0054463C" w:rsidRPr="00B5652C" w:rsidRDefault="005F78E1" w:rsidP="0054463C">
      <w:pPr>
        <w:pStyle w:val="NormalWeb"/>
        <w:spacing w:before="0" w:beforeAutospacing="0" w:after="0" w:afterAutospacing="0"/>
      </w:pPr>
      <w:r>
        <w:t>S</w:t>
      </w:r>
      <w:r w:rsidR="0054463C">
        <w:t>3</w:t>
      </w:r>
      <w:r w:rsidR="0059210F">
        <w:t xml:space="preserve"> table</w:t>
      </w:r>
      <w:bookmarkStart w:id="0" w:name="_GoBack"/>
      <w:bookmarkEnd w:id="0"/>
      <w:r>
        <w:t xml:space="preserve">: </w:t>
      </w:r>
      <w:r w:rsidR="0054463C" w:rsidRPr="00B5652C">
        <w:t>Supplementary materials for “Flock sensitivity and specificity of pooled fecal qPCR and pooled serum ELISA for screening ovine paratuberculosis”. Yoann Mathevon</w:t>
      </w:r>
      <w:r w:rsidR="0054463C" w:rsidRPr="00B5652C">
        <w:rPr>
          <w:vertAlign w:val="superscript"/>
        </w:rPr>
        <w:t>1</w:t>
      </w:r>
      <w:r w:rsidR="0054463C" w:rsidRPr="00B5652C">
        <w:t>, Gilles Foucras, Fabien Corbiere</w:t>
      </w:r>
    </w:p>
    <w:p w:rsidR="0054463C" w:rsidRDefault="0054463C"/>
    <w:p w:rsidR="0054629D" w:rsidRPr="0054463C" w:rsidRDefault="005F78E1">
      <w:pPr>
        <w:rPr>
          <w:rFonts w:ascii="Times New Roman" w:hAnsi="Times New Roman" w:cs="Times New Roman"/>
          <w:b/>
          <w:sz w:val="28"/>
          <w:szCs w:val="28"/>
        </w:rPr>
      </w:pPr>
      <w:r w:rsidRPr="0054463C">
        <w:rPr>
          <w:rFonts w:ascii="Times New Roman" w:hAnsi="Times New Roman" w:cs="Times New Roman"/>
          <w:b/>
          <w:sz w:val="28"/>
          <w:szCs w:val="28"/>
        </w:rPr>
        <w:t>flock level distribution of serum ELISA S/P values and fecal qPCR Ct in 14 sheep flocks infected with paratuberculosis and in 3 paratuberculosis free flocks, France.</w:t>
      </w:r>
    </w:p>
    <w:p w:rsidR="004E78F2" w:rsidRDefault="004E78F2"/>
    <w:tbl>
      <w:tblPr>
        <w:tblStyle w:val="Grilledutableau"/>
        <w:tblW w:w="13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236"/>
        <w:gridCol w:w="104"/>
        <w:gridCol w:w="1370"/>
        <w:gridCol w:w="1474"/>
        <w:gridCol w:w="1474"/>
        <w:gridCol w:w="978"/>
        <w:gridCol w:w="496"/>
        <w:gridCol w:w="128"/>
        <w:gridCol w:w="108"/>
        <w:gridCol w:w="1474"/>
        <w:gridCol w:w="1474"/>
        <w:gridCol w:w="916"/>
        <w:gridCol w:w="558"/>
      </w:tblGrid>
      <w:tr w:rsidR="005F78E1" w:rsidTr="004C36BF">
        <w:trPr>
          <w:gridAfter w:val="1"/>
          <w:wAfter w:w="558" w:type="dxa"/>
        </w:trPr>
        <w:tc>
          <w:tcPr>
            <w:tcW w:w="119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78E1" w:rsidRPr="00EE59B7" w:rsidRDefault="005F78E1" w:rsidP="00EE59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Flock</w:t>
            </w:r>
          </w:p>
        </w:tc>
        <w:tc>
          <w:tcPr>
            <w:tcW w:w="119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78E1" w:rsidRPr="00EE59B7" w:rsidRDefault="005F78E1" w:rsidP="00EE59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# sampled</w:t>
            </w:r>
          </w:p>
          <w:p w:rsidR="005F78E1" w:rsidRPr="00EE59B7" w:rsidRDefault="005F78E1" w:rsidP="00EE59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sheep</w:t>
            </w:r>
          </w:p>
        </w:tc>
        <w:tc>
          <w:tcPr>
            <w:tcW w:w="3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F78E1" w:rsidRPr="00EE59B7" w:rsidRDefault="005F78E1" w:rsidP="00EE59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78E1" w:rsidRPr="00EE59B7" w:rsidRDefault="005F78E1" w:rsidP="00EE59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Serum ELISA S/P 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62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78E1" w:rsidRPr="00EE59B7" w:rsidRDefault="005F78E1" w:rsidP="00EE59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7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78E1" w:rsidRPr="00EE59B7" w:rsidRDefault="005F78E1" w:rsidP="00EE59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Fecal qPCR Ct</w:t>
            </w:r>
          </w:p>
        </w:tc>
      </w:tr>
      <w:tr w:rsidR="005F78E1" w:rsidTr="004C36BF">
        <w:tc>
          <w:tcPr>
            <w:tcW w:w="1191" w:type="dxa"/>
            <w:vMerge/>
            <w:tcBorders>
              <w:bottom w:val="single" w:sz="4" w:space="0" w:color="auto"/>
            </w:tcBorders>
          </w:tcPr>
          <w:p w:rsidR="005F78E1" w:rsidRPr="00EE59B7" w:rsidRDefault="005F78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8E1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22.5</w:t>
            </w:r>
          </w:p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8E1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2.5 – 45.0[</w:t>
            </w:r>
          </w:p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8E1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5.0 – 90.0[</w:t>
            </w:r>
          </w:p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8E1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90.0</w:t>
            </w:r>
          </w:p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&gt;42</w:t>
            </w:r>
          </w:p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(Neg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[30-42]</w:t>
            </w:r>
          </w:p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(LC)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≤ 30</w:t>
            </w:r>
          </w:p>
          <w:p w:rsidR="005F78E1" w:rsidRPr="00EE59B7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(HC)</w:t>
            </w:r>
          </w:p>
        </w:tc>
      </w:tr>
      <w:tr w:rsidR="004C36BF" w:rsidTr="004C36BF">
        <w:tc>
          <w:tcPr>
            <w:tcW w:w="2382" w:type="dxa"/>
            <w:gridSpan w:val="2"/>
            <w:tcBorders>
              <w:top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25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sz w:val="24"/>
                <w:szCs w:val="24"/>
              </w:rPr>
              <w:t>Infected flock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74" w:type="dxa"/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36BF" w:rsidTr="004C36BF"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bottom"/>
          </w:tcPr>
          <w:p w:rsidR="004C36BF" w:rsidRPr="004C36BF" w:rsidRDefault="004C36BF" w:rsidP="004C36BF">
            <w:pPr>
              <w:ind w:right="3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3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142"/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30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4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B0F26" w:rsidTr="004C36BF"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EE59B7" w:rsidRPr="00EE59B7" w:rsidRDefault="00EE59B7" w:rsidP="005B0F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EE59B7" w:rsidRPr="004C36BF" w:rsidRDefault="00EE59B7" w:rsidP="004C36BF">
            <w:pPr>
              <w:ind w:right="258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sz w:val="24"/>
                <w:szCs w:val="24"/>
              </w:rPr>
              <w:t>1197</w:t>
            </w:r>
          </w:p>
        </w:tc>
        <w:tc>
          <w:tcPr>
            <w:tcW w:w="236" w:type="dxa"/>
          </w:tcPr>
          <w:p w:rsidR="00EE59B7" w:rsidRPr="004C36BF" w:rsidRDefault="00EE59B7" w:rsidP="00EE59B7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vAlign w:val="center"/>
          </w:tcPr>
          <w:p w:rsidR="00EE59B7" w:rsidRPr="004C36BF" w:rsidRDefault="004C36BF" w:rsidP="004C36BF">
            <w:pPr>
              <w:tabs>
                <w:tab w:val="decimal" w:pos="425"/>
              </w:tabs>
              <w:ind w:right="267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8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EE59B7" w:rsidRPr="004C36BF" w:rsidRDefault="00EE59B7" w:rsidP="0079689E">
            <w:pPr>
              <w:tabs>
                <w:tab w:val="decimal" w:pos="425"/>
              </w:tabs>
              <w:ind w:right="32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7968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6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EE59B7" w:rsidRPr="004C36BF" w:rsidRDefault="00EE59B7" w:rsidP="004C36BF">
            <w:pPr>
              <w:ind w:right="387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vAlign w:val="center"/>
          </w:tcPr>
          <w:p w:rsidR="00EE59B7" w:rsidRPr="004C36BF" w:rsidRDefault="00EE59B7" w:rsidP="004C36BF">
            <w:pPr>
              <w:ind w:right="44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6" w:type="dxa"/>
            <w:gridSpan w:val="2"/>
          </w:tcPr>
          <w:p w:rsidR="00EE59B7" w:rsidRPr="004C36BF" w:rsidRDefault="00EE59B7" w:rsidP="00EE59B7">
            <w:pPr>
              <w:tabs>
                <w:tab w:val="decimal" w:pos="425"/>
                <w:tab w:val="decimal" w:pos="709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EE59B7" w:rsidRPr="004C36BF" w:rsidRDefault="00EE59B7" w:rsidP="004C36BF">
            <w:pPr>
              <w:ind w:right="307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9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EE59B7" w:rsidRPr="004C36BF" w:rsidRDefault="00EE59B7" w:rsidP="004C36BF">
            <w:pPr>
              <w:ind w:right="36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vAlign w:val="center"/>
          </w:tcPr>
          <w:p w:rsidR="00EE59B7" w:rsidRPr="004C36BF" w:rsidRDefault="00EE59B7" w:rsidP="004C36BF">
            <w:pPr>
              <w:ind w:right="412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</w:tr>
      <w:tr w:rsidR="005F78E1" w:rsidTr="004C36BF">
        <w:tc>
          <w:tcPr>
            <w:tcW w:w="1191" w:type="dxa"/>
          </w:tcPr>
          <w:p w:rsidR="005F78E1" w:rsidRPr="00EE59B7" w:rsidRDefault="005F78E1" w:rsidP="00DF6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vAlign w:val="center"/>
          </w:tcPr>
          <w:p w:rsidR="005F78E1" w:rsidRPr="004C36BF" w:rsidRDefault="005F78E1" w:rsidP="00900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5F78E1" w:rsidRPr="004C36BF" w:rsidRDefault="005F78E1" w:rsidP="009008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F78E1" w:rsidRPr="004C36BF" w:rsidRDefault="005F78E1" w:rsidP="009008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F78E1" w:rsidRPr="004C36BF" w:rsidRDefault="005F78E1" w:rsidP="009008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F78E1" w:rsidRPr="004C36BF" w:rsidRDefault="005F78E1" w:rsidP="009008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F78E1" w:rsidRPr="004C36BF" w:rsidRDefault="005F78E1" w:rsidP="009008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5F78E1" w:rsidRPr="004C36BF" w:rsidRDefault="005F78E1" w:rsidP="009008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F78E1" w:rsidRPr="004C36BF" w:rsidRDefault="005F78E1" w:rsidP="009008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F78E1" w:rsidRPr="004C36BF" w:rsidRDefault="005F78E1" w:rsidP="009008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F78E1" w:rsidRPr="004C36BF" w:rsidRDefault="005F78E1" w:rsidP="009008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463C" w:rsidRPr="004C36BF" w:rsidTr="004C36BF">
        <w:tc>
          <w:tcPr>
            <w:tcW w:w="2382" w:type="dxa"/>
            <w:gridSpan w:val="2"/>
          </w:tcPr>
          <w:p w:rsidR="0054463C" w:rsidRDefault="0054463C" w:rsidP="004C36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54463C" w:rsidRPr="004C36BF" w:rsidTr="004C36BF">
        <w:tc>
          <w:tcPr>
            <w:tcW w:w="2382" w:type="dxa"/>
            <w:gridSpan w:val="2"/>
          </w:tcPr>
          <w:p w:rsidR="0054463C" w:rsidRDefault="0054463C" w:rsidP="004C36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54463C" w:rsidRPr="004C36BF" w:rsidTr="004C36BF">
        <w:tc>
          <w:tcPr>
            <w:tcW w:w="2382" w:type="dxa"/>
            <w:gridSpan w:val="2"/>
          </w:tcPr>
          <w:p w:rsidR="0054463C" w:rsidRDefault="0054463C" w:rsidP="004C36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54463C" w:rsidRPr="004C36BF" w:rsidRDefault="0054463C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54463C" w:rsidTr="00A90D06">
        <w:trPr>
          <w:gridAfter w:val="1"/>
          <w:wAfter w:w="558" w:type="dxa"/>
        </w:trPr>
        <w:tc>
          <w:tcPr>
            <w:tcW w:w="119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Flock</w:t>
            </w:r>
          </w:p>
        </w:tc>
        <w:tc>
          <w:tcPr>
            <w:tcW w:w="119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# sampled</w:t>
            </w:r>
          </w:p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sheep</w:t>
            </w:r>
          </w:p>
        </w:tc>
        <w:tc>
          <w:tcPr>
            <w:tcW w:w="3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Serum ELISA S/P 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62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7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Fecal qPCR Ct</w:t>
            </w:r>
          </w:p>
        </w:tc>
      </w:tr>
      <w:tr w:rsidR="0054463C" w:rsidTr="00A90D06">
        <w:tc>
          <w:tcPr>
            <w:tcW w:w="1191" w:type="dxa"/>
            <w:vMerge/>
            <w:tcBorders>
              <w:bottom w:val="single" w:sz="4" w:space="0" w:color="auto"/>
            </w:tcBorders>
          </w:tcPr>
          <w:p w:rsidR="0054463C" w:rsidRPr="00EE59B7" w:rsidRDefault="0054463C" w:rsidP="00A90D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3C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22.5</w:t>
            </w:r>
          </w:p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3C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2.5 – 45.0[</w:t>
            </w:r>
          </w:p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3C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5.0 – 90.0[</w:t>
            </w:r>
          </w:p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3C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90.0</w:t>
            </w:r>
          </w:p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&gt;42</w:t>
            </w:r>
          </w:p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(Neg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[30-42]</w:t>
            </w:r>
          </w:p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(LC)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≤ 30</w:t>
            </w:r>
          </w:p>
          <w:p w:rsidR="0054463C" w:rsidRPr="00EE59B7" w:rsidRDefault="0054463C" w:rsidP="00A90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(HC)</w:t>
            </w:r>
          </w:p>
        </w:tc>
      </w:tr>
      <w:tr w:rsidR="004C36BF" w:rsidRPr="004C36BF" w:rsidTr="004C36BF">
        <w:tc>
          <w:tcPr>
            <w:tcW w:w="2382" w:type="dxa"/>
            <w:gridSpan w:val="2"/>
          </w:tcPr>
          <w:p w:rsidR="004C36BF" w:rsidRPr="004C36BF" w:rsidRDefault="004C36BF" w:rsidP="004C36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sz w:val="24"/>
                <w:szCs w:val="24"/>
              </w:rPr>
              <w:t>Uninfected flocks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79689E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9689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4C36BF" w:rsidP="0079689E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796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tabs>
                <w:tab w:val="decimal" w:pos="0"/>
              </w:tabs>
              <w:ind w:right="40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25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79689E">
            <w:pPr>
              <w:tabs>
                <w:tab w:val="decimal" w:pos="0"/>
              </w:tabs>
              <w:ind w:right="32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96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96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36BF" w:rsidTr="004C36BF">
        <w:tc>
          <w:tcPr>
            <w:tcW w:w="1191" w:type="dxa"/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91" w:type="dxa"/>
            <w:vAlign w:val="center"/>
          </w:tcPr>
          <w:p w:rsidR="004C36BF" w:rsidRPr="004C36BF" w:rsidRDefault="004C36BF" w:rsidP="0079689E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968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vAlign w:val="bottom"/>
          </w:tcPr>
          <w:p w:rsidR="004C36BF" w:rsidRPr="004C36BF" w:rsidRDefault="0079689E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tabs>
                <w:tab w:val="decimal" w:pos="0"/>
              </w:tabs>
              <w:ind w:right="40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25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4C36BF" w:rsidRPr="004C36BF" w:rsidRDefault="004C36BF" w:rsidP="0079689E">
            <w:pPr>
              <w:tabs>
                <w:tab w:val="decimal" w:pos="0"/>
              </w:tabs>
              <w:ind w:right="32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508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4" w:type="dxa"/>
            <w:vAlign w:val="center"/>
          </w:tcPr>
          <w:p w:rsidR="004C36BF" w:rsidRPr="004C36BF" w:rsidRDefault="004C36BF" w:rsidP="004C36BF">
            <w:pPr>
              <w:ind w:right="396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gridSpan w:val="2"/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36BF" w:rsidTr="004C36BF"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C36BF" w:rsidRPr="00EE59B7" w:rsidRDefault="004C36BF" w:rsidP="004C3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25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36" w:type="dxa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bottom"/>
          </w:tcPr>
          <w:p w:rsidR="004C36BF" w:rsidRPr="004C36BF" w:rsidRDefault="004C36BF" w:rsidP="004C36BF">
            <w:pPr>
              <w:ind w:right="2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ND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tabs>
                <w:tab w:val="decimal" w:pos="0"/>
              </w:tabs>
              <w:ind w:right="40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425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6" w:type="dxa"/>
            <w:gridSpan w:val="2"/>
          </w:tcPr>
          <w:p w:rsidR="004C36BF" w:rsidRPr="004C36BF" w:rsidRDefault="004C36BF" w:rsidP="004C36BF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tabs>
                <w:tab w:val="decimal" w:pos="0"/>
              </w:tabs>
              <w:ind w:right="32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396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:rsidR="004C36BF" w:rsidRPr="004C36BF" w:rsidRDefault="004C36BF" w:rsidP="004C36BF">
            <w:pPr>
              <w:ind w:right="4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B0F26" w:rsidTr="004C36BF">
        <w:tc>
          <w:tcPr>
            <w:tcW w:w="11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E59B7" w:rsidRPr="00EE59B7" w:rsidRDefault="00EE59B7" w:rsidP="005B0F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9B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E59B7" w:rsidRPr="004C36BF" w:rsidRDefault="00EE59B7" w:rsidP="004C36BF">
            <w:pPr>
              <w:ind w:right="258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sz w:val="24"/>
                <w:szCs w:val="24"/>
              </w:rPr>
              <w:t>387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EE59B7" w:rsidRPr="004C36BF" w:rsidRDefault="00EE59B7" w:rsidP="005B0F26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E59B7" w:rsidRPr="004C36BF" w:rsidRDefault="004508CE" w:rsidP="004C36BF">
            <w:pPr>
              <w:tabs>
                <w:tab w:val="decimal" w:pos="425"/>
              </w:tabs>
              <w:ind w:right="267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E59B7" w:rsidRPr="004C36BF" w:rsidRDefault="004508CE" w:rsidP="004C36B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>2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E59B7" w:rsidRPr="004C36BF" w:rsidRDefault="00EE59B7" w:rsidP="004C36BF">
            <w:pPr>
              <w:tabs>
                <w:tab w:val="decimal" w:pos="0"/>
              </w:tabs>
              <w:ind w:right="409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E59B7" w:rsidRPr="004C36BF" w:rsidRDefault="00EE59B7" w:rsidP="004C36BF">
            <w:pPr>
              <w:ind w:right="425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dxa"/>
            <w:gridSpan w:val="2"/>
            <w:tcBorders>
              <w:bottom w:val="single" w:sz="12" w:space="0" w:color="auto"/>
            </w:tcBorders>
            <w:vAlign w:val="center"/>
          </w:tcPr>
          <w:p w:rsidR="00EE59B7" w:rsidRPr="004C36BF" w:rsidRDefault="00EE59B7" w:rsidP="005B0F26">
            <w:pPr>
              <w:tabs>
                <w:tab w:val="decimal" w:pos="425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E59B7" w:rsidRPr="004C36BF" w:rsidRDefault="00EE59B7" w:rsidP="004C36BF">
            <w:pPr>
              <w:tabs>
                <w:tab w:val="decimal" w:pos="0"/>
              </w:tabs>
              <w:ind w:right="329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E59B7" w:rsidRPr="004C36BF" w:rsidRDefault="00EE59B7" w:rsidP="004C36BF">
            <w:pPr>
              <w:ind w:right="396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9B7" w:rsidRPr="004C36BF" w:rsidRDefault="00EE59B7" w:rsidP="004C36BF">
            <w:pPr>
              <w:ind w:right="44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36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</w:tr>
    </w:tbl>
    <w:p w:rsidR="004E78F2" w:rsidRDefault="00C4441B" w:rsidP="00C4441B">
      <w:r>
        <w:t xml:space="preserve">* 3 sheep </w:t>
      </w:r>
      <w:r w:rsidR="00B563A6">
        <w:t>with</w:t>
      </w:r>
      <w:r>
        <w:t xml:space="preserve"> </w:t>
      </w:r>
      <w:r w:rsidR="00B563A6">
        <w:t>missing</w:t>
      </w:r>
      <w:r>
        <w:t xml:space="preserve"> </w:t>
      </w:r>
      <w:r w:rsidR="00B563A6">
        <w:t>serum ELISA result; ** 2 sheep with missing serum ELISA result</w:t>
      </w:r>
    </w:p>
    <w:p w:rsidR="00B563A6" w:rsidRDefault="00B563A6" w:rsidP="00C4441B"/>
    <w:sectPr w:rsidR="00B563A6" w:rsidSect="004E78F2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7E21" w:rsidRDefault="00F97E21" w:rsidP="0054463C">
      <w:pPr>
        <w:spacing w:after="0" w:line="240" w:lineRule="auto"/>
      </w:pPr>
      <w:r>
        <w:separator/>
      </w:r>
    </w:p>
  </w:endnote>
  <w:endnote w:type="continuationSeparator" w:id="0">
    <w:p w:rsidR="00F97E21" w:rsidRDefault="00F97E21" w:rsidP="00544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426556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54463C" w:rsidRDefault="0054463C">
            <w:pPr>
              <w:pStyle w:val="Pieddepage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9210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fr-FR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9210F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4463C" w:rsidRDefault="0054463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7E21" w:rsidRDefault="00F97E21" w:rsidP="0054463C">
      <w:pPr>
        <w:spacing w:after="0" w:line="240" w:lineRule="auto"/>
      </w:pPr>
      <w:r>
        <w:separator/>
      </w:r>
    </w:p>
  </w:footnote>
  <w:footnote w:type="continuationSeparator" w:id="0">
    <w:p w:rsidR="00F97E21" w:rsidRDefault="00F97E21" w:rsidP="005446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2A6BFE"/>
    <w:multiLevelType w:val="hybridMultilevel"/>
    <w:tmpl w:val="C8BC91A6"/>
    <w:lvl w:ilvl="0" w:tplc="186ADD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8F2"/>
    <w:rsid w:val="004508CE"/>
    <w:rsid w:val="004C36BF"/>
    <w:rsid w:val="004E78F2"/>
    <w:rsid w:val="0054463C"/>
    <w:rsid w:val="0054629D"/>
    <w:rsid w:val="0059210F"/>
    <w:rsid w:val="005B0F26"/>
    <w:rsid w:val="005F78E1"/>
    <w:rsid w:val="00664C4D"/>
    <w:rsid w:val="007073BC"/>
    <w:rsid w:val="0079689E"/>
    <w:rsid w:val="00893BD5"/>
    <w:rsid w:val="0090089E"/>
    <w:rsid w:val="00962A8E"/>
    <w:rsid w:val="009975AB"/>
    <w:rsid w:val="009E497D"/>
    <w:rsid w:val="00B22429"/>
    <w:rsid w:val="00B563A6"/>
    <w:rsid w:val="00B96754"/>
    <w:rsid w:val="00BE55EE"/>
    <w:rsid w:val="00C4441B"/>
    <w:rsid w:val="00DF68FD"/>
    <w:rsid w:val="00E0240B"/>
    <w:rsid w:val="00EE59B7"/>
    <w:rsid w:val="00F9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593954"/>
  <w15:chartTrackingRefBased/>
  <w15:docId w15:val="{C4CE8FE7-FEB6-49C1-8E38-DB941FA55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E7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4441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446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446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4463C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446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4463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4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15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Corbiere</dc:creator>
  <cp:keywords/>
  <dc:description/>
  <cp:lastModifiedBy>Fabien Corbiere</cp:lastModifiedBy>
  <cp:revision>8</cp:revision>
  <dcterms:created xsi:type="dcterms:W3CDTF">2018-07-18T08:58:00Z</dcterms:created>
  <dcterms:modified xsi:type="dcterms:W3CDTF">2019-11-28T10:58:00Z</dcterms:modified>
</cp:coreProperties>
</file>